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2F9" w:rsidRPr="000461CE" w:rsidRDefault="000622F9" w:rsidP="000622F9">
      <w:pPr>
        <w:rPr>
          <w:rFonts w:ascii="Times New Roman" w:hAnsi="Times New Roman"/>
          <w:b/>
          <w:sz w:val="24"/>
          <w:szCs w:val="24"/>
        </w:rPr>
      </w:pPr>
      <w:r w:rsidRPr="000461CE">
        <w:rPr>
          <w:rFonts w:ascii="Times New Roman" w:hAnsi="Times New Roman"/>
          <w:b/>
          <w:sz w:val="24"/>
          <w:szCs w:val="24"/>
        </w:rPr>
        <w:t>Figure S1</w:t>
      </w:r>
    </w:p>
    <w:p w:rsidR="000622F9" w:rsidRPr="006D3007" w:rsidRDefault="000622F9" w:rsidP="000622F9">
      <w:pPr>
        <w:spacing w:after="120" w:line="480" w:lineRule="auto"/>
        <w:rPr>
          <w:rFonts w:ascii="Times New Roman" w:hAnsi="Times New Roman"/>
          <w:sz w:val="24"/>
          <w:szCs w:val="24"/>
        </w:rPr>
      </w:pPr>
      <w:r w:rsidRPr="00065BBB">
        <w:rPr>
          <w:rFonts w:ascii="Times New Roman" w:hAnsi="Times New Roman"/>
          <w:b/>
          <w:sz w:val="24"/>
          <w:szCs w:val="24"/>
        </w:rPr>
        <w:t>Map of study sites in unlogged and logged forest</w:t>
      </w:r>
      <w:r w:rsidRPr="000461CE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D3007">
        <w:rPr>
          <w:rFonts w:ascii="Times New Roman" w:hAnsi="Times New Roman"/>
          <w:sz w:val="24"/>
          <w:szCs w:val="24"/>
        </w:rPr>
        <w:t xml:space="preserve">Blue </w:t>
      </w:r>
      <w:proofErr w:type="spellStart"/>
      <w:r w:rsidRPr="006D3007">
        <w:rPr>
          <w:rFonts w:ascii="Times New Roman" w:hAnsi="Times New Roman"/>
          <w:sz w:val="24"/>
          <w:szCs w:val="24"/>
        </w:rPr>
        <w:t>diamonds</w:t>
      </w:r>
      <w:proofErr w:type="spellEnd"/>
      <w:r w:rsidRPr="006D3007">
        <w:rPr>
          <w:rFonts w:ascii="Times New Roman" w:hAnsi="Times New Roman"/>
          <w:sz w:val="24"/>
          <w:szCs w:val="24"/>
        </w:rPr>
        <w:t xml:space="preserve"> represent primary forest transects. Red circles represent </w:t>
      </w:r>
      <w:r>
        <w:rPr>
          <w:rFonts w:ascii="Times New Roman" w:hAnsi="Times New Roman"/>
          <w:sz w:val="24"/>
          <w:szCs w:val="24"/>
        </w:rPr>
        <w:t>logg</w:t>
      </w:r>
      <w:r w:rsidRPr="006D3007">
        <w:rPr>
          <w:rFonts w:ascii="Times New Roman" w:hAnsi="Times New Roman"/>
          <w:sz w:val="24"/>
          <w:szCs w:val="24"/>
        </w:rPr>
        <w:t>ed forest sites, each consisting of two transects. Dark grey=unlogged forest, mid-grey=once-logged forest, pale grey=twice-logged (degraded) forest, white=oil palm.</w:t>
      </w:r>
    </w:p>
    <w:p w:rsidR="000622F9" w:rsidRPr="000461CE" w:rsidRDefault="000622F9" w:rsidP="000622F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>
            <wp:extent cx="5731510" cy="4269740"/>
            <wp:effectExtent l="19050" t="0" r="2540" b="0"/>
            <wp:docPr id="3" name="Picture 2" descr="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22F9" w:rsidRDefault="000622F9" w:rsidP="000622F9">
      <w:pPr>
        <w:jc w:val="both"/>
      </w:pPr>
    </w:p>
    <w:p w:rsidR="00E36FDA" w:rsidRDefault="000622F9"/>
    <w:sectPr w:rsidR="00E36FDA" w:rsidSect="00284B76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0622F9"/>
    <w:rsid w:val="00006F64"/>
    <w:rsid w:val="000622F9"/>
    <w:rsid w:val="000F49D8"/>
    <w:rsid w:val="00284B76"/>
    <w:rsid w:val="00295AE7"/>
    <w:rsid w:val="003E6B0B"/>
    <w:rsid w:val="00427F7C"/>
    <w:rsid w:val="00443E99"/>
    <w:rsid w:val="00541B50"/>
    <w:rsid w:val="0066020E"/>
    <w:rsid w:val="00777C63"/>
    <w:rsid w:val="007C7AD7"/>
    <w:rsid w:val="008A7E61"/>
    <w:rsid w:val="00964FC5"/>
    <w:rsid w:val="00DC336A"/>
    <w:rsid w:val="00E466D0"/>
    <w:rsid w:val="00EC606C"/>
    <w:rsid w:val="00F01F88"/>
    <w:rsid w:val="00FA7D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2F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2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2F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1</cp:revision>
  <dcterms:created xsi:type="dcterms:W3CDTF">2013-03-09T17:55:00Z</dcterms:created>
  <dcterms:modified xsi:type="dcterms:W3CDTF">2013-03-09T18:01:00Z</dcterms:modified>
</cp:coreProperties>
</file>